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DD1442" w14:textId="77777777" w:rsidR="00B46581" w:rsidRPr="005E3EC8" w:rsidRDefault="00B46581" w:rsidP="00B46581">
      <w:pPr>
        <w:textAlignment w:val="baseline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5E3EC8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Authorship Confirmation</w:t>
      </w:r>
      <w:r w:rsidRPr="005E3EC8">
        <w:rPr>
          <w:rFonts w:ascii="Arial" w:eastAsia="Times New Roman" w:hAnsi="Arial" w:cs="Arial"/>
          <w:kern w:val="0"/>
          <w:sz w:val="22"/>
          <w:szCs w:val="22"/>
          <w14:ligatures w14:val="none"/>
        </w:rPr>
        <w:t> </w:t>
      </w:r>
    </w:p>
    <w:p w14:paraId="515EE6B1" w14:textId="4A896477" w:rsidR="00B46581" w:rsidRPr="005E3EC8" w:rsidRDefault="004D63D6" w:rsidP="00B46581">
      <w:pPr>
        <w:textAlignment w:val="baseline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LAW</w:t>
      </w:r>
      <w:r w:rsidR="00B46581" w:rsidRPr="005E3EC8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: Conceptualization, Writing- Original Draft Preparation;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RW</w:t>
      </w:r>
      <w:r w:rsidR="00B46581" w:rsidRPr="005E3EC8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: Conceptualization, Resources, Supervision Data Curation, Writing- Reviewing and Editing;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SG</w:t>
      </w:r>
      <w:r w:rsidR="00B46581" w:rsidRPr="005E3EC8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: Conceptualization, Supervision, Writing- Reviewing and Editing;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AA</w:t>
      </w:r>
      <w:r w:rsidR="00B46581" w:rsidRPr="005E3EC8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: Formal Analysis, Supervision, Writing- Reviewing and Editing; Validation;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JNO</w:t>
      </w:r>
      <w:r w:rsidR="00B46581" w:rsidRPr="005E3EC8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: Investigation, Supervision, Writing- Reviewing and Editing;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MB</w:t>
      </w:r>
      <w:r w:rsidR="00B46581" w:rsidRPr="005E3EC8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: Investigation, Funding Acquisition, Resources, Supervision, Writing- Reviewing and Editing;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DE</w:t>
      </w:r>
      <w:r w:rsidR="00B46581" w:rsidRPr="005E3EC8">
        <w:rPr>
          <w:rFonts w:ascii="Arial" w:eastAsia="Times New Roman" w:hAnsi="Arial" w:cs="Arial"/>
          <w:kern w:val="0"/>
          <w:sz w:val="22"/>
          <w:szCs w:val="22"/>
          <w14:ligatures w14:val="none"/>
        </w:rPr>
        <w:t>: Investigation, Resources, Supervision, Writing- Reviewing and Editing. </w:t>
      </w:r>
    </w:p>
    <w:p w14:paraId="40C4EF6A" w14:textId="77777777" w:rsidR="00B46581" w:rsidRPr="005E3EC8" w:rsidRDefault="00B46581" w:rsidP="00B46581">
      <w:pPr>
        <w:rPr>
          <w:rFonts w:ascii="Arial" w:eastAsia="Times New Roman" w:hAnsi="Arial" w:cs="Arial"/>
          <w:sz w:val="22"/>
          <w:szCs w:val="22"/>
        </w:rPr>
      </w:pPr>
    </w:p>
    <w:p w14:paraId="5E218A8D" w14:textId="77777777" w:rsidR="00B46581" w:rsidRPr="005E3EC8" w:rsidRDefault="00B46581" w:rsidP="00B46581">
      <w:pPr>
        <w:textAlignment w:val="baseline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5E3EC8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Authors’ disclosure</w:t>
      </w:r>
      <w:r w:rsidRPr="005E3EC8">
        <w:rPr>
          <w:rFonts w:ascii="Arial" w:eastAsia="Times New Roman" w:hAnsi="Arial" w:cs="Arial"/>
          <w:kern w:val="0"/>
          <w:sz w:val="22"/>
          <w:szCs w:val="22"/>
          <w14:ligatures w14:val="none"/>
        </w:rPr>
        <w:t> </w:t>
      </w:r>
    </w:p>
    <w:p w14:paraId="47CD2348" w14:textId="77777777" w:rsidR="00B46581" w:rsidRPr="005E3EC8" w:rsidRDefault="00B46581" w:rsidP="00B46581">
      <w:pPr>
        <w:textAlignment w:val="baseline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5E3EC8">
        <w:rPr>
          <w:rFonts w:ascii="Arial" w:eastAsia="Times New Roman" w:hAnsi="Arial" w:cs="Arial"/>
          <w:kern w:val="0"/>
          <w:sz w:val="22"/>
          <w:szCs w:val="22"/>
          <w14:ligatures w14:val="none"/>
        </w:rPr>
        <w:t>The authors disclose no real or perceived vested interests in this article that might be considered a conflict of interest. </w:t>
      </w:r>
    </w:p>
    <w:p w14:paraId="23CF55C1" w14:textId="77777777" w:rsidR="00B46581" w:rsidRPr="005E3EC8" w:rsidRDefault="00B46581" w:rsidP="00B46581">
      <w:pPr>
        <w:rPr>
          <w:rFonts w:ascii="Arial" w:eastAsia="Times New Roman" w:hAnsi="Arial" w:cs="Arial"/>
          <w:sz w:val="22"/>
          <w:szCs w:val="22"/>
        </w:rPr>
      </w:pPr>
    </w:p>
    <w:p w14:paraId="6419835C" w14:textId="77777777" w:rsidR="00B46581" w:rsidRPr="005E3EC8" w:rsidRDefault="00B46581" w:rsidP="00B46581">
      <w:pPr>
        <w:textAlignment w:val="baseline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5E3EC8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Funding</w:t>
      </w:r>
      <w:r w:rsidRPr="005E3EC8">
        <w:rPr>
          <w:rFonts w:ascii="Arial" w:eastAsia="Times New Roman" w:hAnsi="Arial" w:cs="Arial"/>
          <w:kern w:val="0"/>
          <w:sz w:val="22"/>
          <w:szCs w:val="22"/>
          <w14:ligatures w14:val="none"/>
        </w:rPr>
        <w:t> </w:t>
      </w:r>
    </w:p>
    <w:p w14:paraId="41D14DBE" w14:textId="77777777" w:rsidR="00B46581" w:rsidRPr="005E3EC8" w:rsidRDefault="00B46581" w:rsidP="00B46581">
      <w:pPr>
        <w:textAlignment w:val="baseline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5E3EC8">
        <w:rPr>
          <w:rFonts w:ascii="Arial" w:eastAsia="Times New Roman" w:hAnsi="Arial" w:cs="Arial"/>
          <w:kern w:val="0"/>
          <w:sz w:val="22"/>
          <w:szCs w:val="22"/>
          <w14:ligatures w14:val="none"/>
        </w:rPr>
        <w:t>The authors disclose that no funding has been received in relation to this manuscript. </w:t>
      </w:r>
    </w:p>
    <w:p w14:paraId="15A04C64" w14:textId="77777777" w:rsidR="00B46581" w:rsidRPr="005E3EC8" w:rsidRDefault="00B46581" w:rsidP="00B46581">
      <w:pPr>
        <w:textAlignment w:val="baseline"/>
        <w:rPr>
          <w:rFonts w:ascii="Arial" w:eastAsia="Times New Roman" w:hAnsi="Arial" w:cs="Arial"/>
          <w:b/>
          <w:bCs/>
          <w:kern w:val="0"/>
          <w:sz w:val="22"/>
          <w:szCs w:val="22"/>
          <w:shd w:val="clear" w:color="auto" w:fill="FFFFFF"/>
          <w14:ligatures w14:val="none"/>
        </w:rPr>
      </w:pPr>
    </w:p>
    <w:p w14:paraId="4584E58B" w14:textId="77777777" w:rsidR="008C125E" w:rsidRDefault="008C125E"/>
    <w:sectPr w:rsidR="008C12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581"/>
    <w:rsid w:val="00040BC8"/>
    <w:rsid w:val="004D63D6"/>
    <w:rsid w:val="008C125E"/>
    <w:rsid w:val="009E4856"/>
    <w:rsid w:val="00B46581"/>
    <w:rsid w:val="00E36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88365"/>
  <w15:chartTrackingRefBased/>
  <w15:docId w15:val="{BF96AD7C-2EDE-4243-8C49-67B32922F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58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465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65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658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658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658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658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658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658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658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5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65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65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65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65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65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65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65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65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65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65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658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65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6581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65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6581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65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65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65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65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-Wade, Lindsay (Student)</dc:creator>
  <cp:keywords/>
  <dc:description/>
  <cp:lastModifiedBy>Aaron-Wade, Lindsay (Student)</cp:lastModifiedBy>
  <cp:revision>2</cp:revision>
  <dcterms:created xsi:type="dcterms:W3CDTF">2025-08-11T16:33:00Z</dcterms:created>
  <dcterms:modified xsi:type="dcterms:W3CDTF">2025-08-15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8-11T16:34:39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c57a2353-efdf-4e55-aa99-dcf8cac58772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10, 3, 0, 1</vt:lpwstr>
  </property>
</Properties>
</file>